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DFE4A" w14:textId="19D2DA0D" w:rsidR="00AC478A" w:rsidRPr="007F3527" w:rsidRDefault="00AC478A" w:rsidP="007F3527">
      <w:pPr>
        <w:jc w:val="center"/>
        <w:rPr>
          <w:sz w:val="20"/>
          <w:szCs w:val="20"/>
        </w:rPr>
      </w:pPr>
    </w:p>
    <w:p w14:paraId="2223FBAD" w14:textId="77777777" w:rsidR="00DA0736" w:rsidRPr="007F3527" w:rsidRDefault="00DA0736" w:rsidP="007F3527">
      <w:pPr>
        <w:tabs>
          <w:tab w:val="left" w:pos="6430"/>
        </w:tabs>
        <w:rPr>
          <w:sz w:val="20"/>
          <w:szCs w:val="20"/>
        </w:rPr>
      </w:pPr>
    </w:p>
    <w:tbl>
      <w:tblPr>
        <w:tblW w:w="8652" w:type="dxa"/>
        <w:tblLook w:val="04A0" w:firstRow="1" w:lastRow="0" w:firstColumn="1" w:lastColumn="0" w:noHBand="0" w:noVBand="1"/>
      </w:tblPr>
      <w:tblGrid>
        <w:gridCol w:w="1512"/>
        <w:gridCol w:w="876"/>
        <w:gridCol w:w="1161"/>
        <w:gridCol w:w="5103"/>
      </w:tblGrid>
      <w:tr w:rsidR="00F37BD2" w:rsidRPr="004D55B3" w14:paraId="1FC2F578" w14:textId="77777777" w:rsidTr="00322D05">
        <w:trPr>
          <w:trHeight w:val="315"/>
        </w:trPr>
        <w:tc>
          <w:tcPr>
            <w:tcW w:w="865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2E4B" w14:textId="71AAE86C" w:rsidR="004D55B3" w:rsidRPr="00EA5CF8" w:rsidRDefault="00F37BD2" w:rsidP="004D55B3">
            <w:pPr>
              <w:rPr>
                <w:rStyle w:val="q4iawc"/>
                <w:color w:val="000000" w:themeColor="text1"/>
                <w:sz w:val="20"/>
                <w:szCs w:val="20"/>
              </w:rPr>
            </w:pPr>
            <w:r w:rsidRPr="001F2835">
              <w:rPr>
                <w:color w:val="000000"/>
                <w:sz w:val="20"/>
                <w:szCs w:val="20"/>
              </w:rPr>
              <w:t>S</w:t>
            </w:r>
            <w:r w:rsidR="00EA5CF8">
              <w:rPr>
                <w:color w:val="000000"/>
                <w:sz w:val="20"/>
                <w:szCs w:val="20"/>
              </w:rPr>
              <w:t>6</w:t>
            </w:r>
            <w:r w:rsidRPr="001F2835">
              <w:rPr>
                <w:color w:val="000000"/>
                <w:sz w:val="20"/>
                <w:szCs w:val="20"/>
              </w:rPr>
              <w:t xml:space="preserve"> </w:t>
            </w:r>
            <w:r w:rsidR="00183F48" w:rsidRPr="001F2835">
              <w:rPr>
                <w:color w:val="000000"/>
                <w:sz w:val="20"/>
                <w:szCs w:val="20"/>
              </w:rPr>
              <w:t>T</w:t>
            </w:r>
            <w:r w:rsidRPr="001F2835">
              <w:rPr>
                <w:color w:val="000000"/>
                <w:sz w:val="20"/>
                <w:szCs w:val="20"/>
              </w:rPr>
              <w:t>able</w:t>
            </w:r>
            <w:r w:rsidR="00EA5CF8">
              <w:rPr>
                <w:color w:val="000000"/>
                <w:sz w:val="20"/>
                <w:szCs w:val="20"/>
              </w:rPr>
              <w:t>.</w:t>
            </w:r>
            <w:r w:rsidR="005F3105" w:rsidRPr="001F2835">
              <w:rPr>
                <w:color w:val="000000"/>
                <w:sz w:val="20"/>
                <w:szCs w:val="20"/>
              </w:rPr>
              <w:t xml:space="preserve"> </w:t>
            </w:r>
            <w:r w:rsidRPr="001F2835">
              <w:rPr>
                <w:color w:val="000000"/>
                <w:sz w:val="20"/>
                <w:szCs w:val="20"/>
              </w:rPr>
              <w:t xml:space="preserve"> Differentially expressed genes in R-CDI strains</w:t>
            </w:r>
            <w:r w:rsidR="001902E3">
              <w:rPr>
                <w:color w:val="000000"/>
                <w:sz w:val="20"/>
                <w:szCs w:val="20"/>
              </w:rPr>
              <w:t xml:space="preserve">, </w:t>
            </w:r>
            <w:r w:rsidRPr="001F2835">
              <w:rPr>
                <w:color w:val="000000"/>
                <w:sz w:val="20"/>
                <w:szCs w:val="20"/>
              </w:rPr>
              <w:t xml:space="preserve">RT027 </w:t>
            </w:r>
            <w:r w:rsidR="001902E3">
              <w:rPr>
                <w:color w:val="000000"/>
                <w:sz w:val="20"/>
                <w:szCs w:val="20"/>
              </w:rPr>
              <w:t>(</w:t>
            </w:r>
            <w:r w:rsidR="004D55B3" w:rsidRPr="00EA5CF8">
              <w:rPr>
                <w:rStyle w:val="q4iawc"/>
                <w:color w:val="000000" w:themeColor="text1"/>
                <w:sz w:val="20"/>
                <w:szCs w:val="20"/>
              </w:rPr>
              <w:t xml:space="preserve">Pool </w:t>
            </w:r>
            <w:r w:rsidR="00D450CF" w:rsidRPr="00EA5CF8">
              <w:rPr>
                <w:rStyle w:val="q4iawc"/>
                <w:color w:val="000000" w:themeColor="text1"/>
                <w:sz w:val="20"/>
                <w:szCs w:val="20"/>
              </w:rPr>
              <w:t>4</w:t>
            </w:r>
            <w:r w:rsidR="001902E3">
              <w:rPr>
                <w:rStyle w:val="q4iawc"/>
                <w:color w:val="000000" w:themeColor="text1"/>
                <w:sz w:val="20"/>
                <w:szCs w:val="20"/>
              </w:rPr>
              <w:t xml:space="preserve">, </w:t>
            </w:r>
            <w:r w:rsidR="004D55B3" w:rsidRPr="00EA5CF8">
              <w:rPr>
                <w:rStyle w:val="q4iawc"/>
                <w:color w:val="000000" w:themeColor="text1"/>
                <w:sz w:val="20"/>
                <w:szCs w:val="20"/>
              </w:rPr>
              <w:t xml:space="preserve">non-adherent, RT027, R-CDI vs. </w:t>
            </w:r>
            <w:r w:rsidR="001902E3">
              <w:rPr>
                <w:rStyle w:val="q4iawc"/>
                <w:color w:val="000000" w:themeColor="text1"/>
                <w:sz w:val="20"/>
                <w:szCs w:val="20"/>
              </w:rPr>
              <w:t>P</w:t>
            </w:r>
            <w:r w:rsidR="004D55B3" w:rsidRPr="00EA5CF8">
              <w:rPr>
                <w:rStyle w:val="q4iawc"/>
                <w:color w:val="000000" w:themeColor="text1"/>
                <w:sz w:val="20"/>
                <w:szCs w:val="20"/>
              </w:rPr>
              <w:t xml:space="preserve">ool </w:t>
            </w:r>
            <w:r w:rsidR="00D450CF" w:rsidRPr="00EA5CF8">
              <w:rPr>
                <w:rStyle w:val="q4iawc"/>
                <w:color w:val="000000" w:themeColor="text1"/>
                <w:sz w:val="20"/>
                <w:szCs w:val="20"/>
              </w:rPr>
              <w:t>8</w:t>
            </w:r>
            <w:r w:rsidR="001902E3">
              <w:rPr>
                <w:rStyle w:val="q4iawc"/>
                <w:color w:val="000000" w:themeColor="text1"/>
                <w:sz w:val="20"/>
                <w:szCs w:val="20"/>
              </w:rPr>
              <w:t xml:space="preserve">, </w:t>
            </w:r>
            <w:r w:rsidR="004D55B3" w:rsidRPr="00EA5CF8">
              <w:rPr>
                <w:rStyle w:val="q4iawc"/>
                <w:color w:val="000000" w:themeColor="text1"/>
                <w:sz w:val="20"/>
                <w:szCs w:val="20"/>
              </w:rPr>
              <w:t>biofilm, RT027, R-CDI)</w:t>
            </w:r>
            <w:r w:rsidR="001F2835" w:rsidRPr="00EA5CF8">
              <w:rPr>
                <w:rStyle w:val="q4iawc"/>
                <w:color w:val="000000" w:themeColor="text1"/>
                <w:sz w:val="20"/>
                <w:szCs w:val="20"/>
              </w:rPr>
              <w:t>.</w:t>
            </w:r>
          </w:p>
          <w:p w14:paraId="3935D70F" w14:textId="77777777" w:rsidR="004D55B3" w:rsidRPr="004D55B3" w:rsidRDefault="004D55B3" w:rsidP="007F3527">
            <w:pPr>
              <w:rPr>
                <w:color w:val="000000"/>
                <w:sz w:val="20"/>
                <w:szCs w:val="20"/>
              </w:rPr>
            </w:pPr>
          </w:p>
          <w:p w14:paraId="06CDC9CA" w14:textId="4E487C72" w:rsidR="005F3105" w:rsidRPr="004D55B3" w:rsidRDefault="005F3105" w:rsidP="007F3527">
            <w:pPr>
              <w:rPr>
                <w:color w:val="000000"/>
                <w:sz w:val="20"/>
                <w:szCs w:val="20"/>
              </w:rPr>
            </w:pPr>
          </w:p>
        </w:tc>
      </w:tr>
      <w:tr w:rsidR="00F37BD2" w:rsidRPr="007F3527" w14:paraId="32194428" w14:textId="77777777" w:rsidTr="00322D05">
        <w:trPr>
          <w:trHeight w:val="315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C115" w14:textId="77777777" w:rsidR="00F37BD2" w:rsidRPr="007F3527" w:rsidRDefault="00F37BD2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F6DB" w14:textId="77777777" w:rsidR="00F37BD2" w:rsidRPr="007F3527" w:rsidRDefault="00F37BD2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D31D" w14:textId="77777777" w:rsidR="00F37BD2" w:rsidRPr="007F3527" w:rsidRDefault="00F37BD2" w:rsidP="005F31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  <w:p w14:paraId="6640FA2F" w14:textId="46D8BAB2" w:rsidR="00F37BD2" w:rsidRPr="007F3527" w:rsidRDefault="005F3105" w:rsidP="005F31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="00F37BD2" w:rsidRPr="007F3527">
              <w:rPr>
                <w:b/>
                <w:bCs/>
                <w:color w:val="000000"/>
                <w:sz w:val="20"/>
                <w:szCs w:val="20"/>
              </w:rPr>
              <w:t>xpress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9FA" w14:textId="77777777" w:rsidR="00F37BD2" w:rsidRPr="007F3527" w:rsidRDefault="00F37BD2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F37BD2" w:rsidRPr="007F3527" w14:paraId="52C12D41" w14:textId="77777777" w:rsidTr="00322D05">
        <w:trPr>
          <w:trHeight w:val="315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816F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47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3D10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826E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73EE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F37BD2" w:rsidRPr="007F3527" w14:paraId="40C549C1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7F1EE81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57A72C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6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8B53ACB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B9D68AB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diguanylate kinase signaling protein</w:t>
            </w:r>
          </w:p>
        </w:tc>
      </w:tr>
      <w:tr w:rsidR="00F37BD2" w:rsidRPr="007F3527" w14:paraId="537045E8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BAB3E9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73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8CF9A7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5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524A91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A0380C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YhbD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F37BD2" w:rsidRPr="007F3527" w14:paraId="6723B04C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536B98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7897F4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06A6E05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E0B6B65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Reverse transcriptase-like protein</w:t>
            </w:r>
          </w:p>
        </w:tc>
      </w:tr>
      <w:tr w:rsidR="00F37BD2" w:rsidRPr="007F3527" w14:paraId="79D0902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F2F3833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5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8BE3EE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2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EB3EE69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7CE20E4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AraC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F37BD2" w:rsidRPr="007F3527" w14:paraId="36385F06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136693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7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6FC018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0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D293361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0A5083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Cof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type HAD-IIB family hydrolase</w:t>
            </w:r>
          </w:p>
        </w:tc>
      </w:tr>
      <w:tr w:rsidR="00F37BD2" w:rsidRPr="007F3527" w14:paraId="357E2546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BA2427F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325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DDC966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983F790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6BD414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ransposase-like protein B</w:t>
            </w:r>
          </w:p>
        </w:tc>
      </w:tr>
      <w:tr w:rsidR="00F37BD2" w:rsidRPr="007F3527" w14:paraId="637EB1B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368B82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3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6DCC8C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5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64CCD8F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B76B15B" w14:textId="07EA7521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37BD2" w:rsidRPr="007F3527">
              <w:rPr>
                <w:color w:val="000000"/>
                <w:sz w:val="20"/>
                <w:szCs w:val="20"/>
              </w:rPr>
              <w:t>utative membrane protein</w:t>
            </w:r>
          </w:p>
        </w:tc>
      </w:tr>
      <w:tr w:rsidR="00F37BD2" w:rsidRPr="007F3527" w14:paraId="5D4F5C27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E73D801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60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3245C7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4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ABAB99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0E2F14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DP-ribosyltransferase CdtAB fragment</w:t>
            </w:r>
          </w:p>
        </w:tc>
      </w:tr>
      <w:tr w:rsidR="00F37BD2" w:rsidRPr="007F3527" w14:paraId="5A101F30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88F2DD1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DD891D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8E1DD60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BF67C6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BMP family ABC transporter substrate-binding protein</w:t>
            </w:r>
          </w:p>
        </w:tc>
      </w:tr>
      <w:tr w:rsidR="00F37BD2" w:rsidRPr="007F3527" w14:paraId="6190B3F6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7895A1E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52F708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1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8DBC859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2A1BB07" w14:textId="27B08999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37BD2" w:rsidRPr="007F3527">
              <w:rPr>
                <w:color w:val="000000"/>
                <w:sz w:val="20"/>
                <w:szCs w:val="20"/>
              </w:rPr>
              <w:t>hage protein</w:t>
            </w:r>
          </w:p>
        </w:tc>
      </w:tr>
      <w:tr w:rsidR="00F37BD2" w:rsidRPr="007F3527" w14:paraId="5598E875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754DBF5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86F59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7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883C15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E75BB23" w14:textId="77A9D37B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37BD2" w:rsidRPr="007F3527">
              <w:rPr>
                <w:color w:val="000000"/>
                <w:sz w:val="20"/>
                <w:szCs w:val="20"/>
              </w:rPr>
              <w:t>utative ribonuclease</w:t>
            </w:r>
          </w:p>
        </w:tc>
      </w:tr>
      <w:tr w:rsidR="00F37BD2" w:rsidRPr="007F3527" w14:paraId="5051C54B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61AB9E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6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5BA8BE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3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9654D3A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E50797E" w14:textId="5E232437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F37BD2" w:rsidRPr="007F3527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F37BD2" w:rsidRPr="007F3527" w14:paraId="1AEF2E4B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C0AA503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694AF7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56DCEB5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09FBBA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VanZ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F37BD2" w:rsidRPr="007F3527" w14:paraId="7A822500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4CFBC4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5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77B3A3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B3329A3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4D13F9C" w14:textId="4D98645C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="00F37BD2" w:rsidRPr="007F3527">
              <w:rPr>
                <w:color w:val="000000"/>
                <w:sz w:val="20"/>
                <w:szCs w:val="20"/>
              </w:rPr>
              <w:t>ranscriptional regulator</w:t>
            </w:r>
          </w:p>
        </w:tc>
      </w:tr>
      <w:tr w:rsidR="00F37BD2" w:rsidRPr="007F3527" w14:paraId="6458A838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DD26F54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78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05CCF2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2943B41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BB1F033" w14:textId="75D1D015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F37BD2" w:rsidRPr="007F3527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F37BD2" w:rsidRPr="007F3527" w14:paraId="14A4FBB4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83A686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5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C4EFA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2A62D0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61D7F2E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TetR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family</w:t>
            </w:r>
          </w:p>
        </w:tc>
      </w:tr>
      <w:tr w:rsidR="00F37BD2" w:rsidRPr="007F3527" w14:paraId="5DE386E3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858E2C3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06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00196D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FDC221F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B15C998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FlgB flagellar basal body rod protein</w:t>
            </w:r>
          </w:p>
        </w:tc>
      </w:tr>
      <w:tr w:rsidR="00F37BD2" w:rsidRPr="007F3527" w14:paraId="6C5B65B3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CBA94EB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12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EFEF23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B5DD9E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B03D050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-like transport system, permease of the multidrug family</w:t>
            </w:r>
          </w:p>
        </w:tc>
      </w:tr>
      <w:tr w:rsidR="00F37BD2" w:rsidRPr="007F3527" w14:paraId="65C24EC3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9597FA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30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83452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C00729C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839A02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phage protein fragment (C-terminal region)</w:t>
            </w:r>
          </w:p>
        </w:tc>
      </w:tr>
      <w:tr w:rsidR="00F37BD2" w:rsidRPr="007F3527" w14:paraId="087A0015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A54711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25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829E66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203873E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C684DB5" w14:textId="6BD7B517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F37BD2" w:rsidRPr="007F3527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F37BD2" w:rsidRPr="007F3527" w14:paraId="27A036E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B61EB9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67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98B28A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59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B061D12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495F33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elf-regulator associated with CRISPR</w:t>
            </w:r>
          </w:p>
        </w:tc>
      </w:tr>
      <w:tr w:rsidR="00F37BD2" w:rsidRPr="007F3527" w14:paraId="5A48A849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86654E4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32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8D39209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79629A2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6C7CE78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Membrane-associated amino-terminal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caaX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protease</w:t>
            </w:r>
          </w:p>
        </w:tc>
      </w:tr>
      <w:tr w:rsidR="00F37BD2" w:rsidRPr="007F3527" w14:paraId="243334B3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06CD86E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5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B7BA9E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57F2440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99E97D3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elix-turn-helix transcriptional regulator</w:t>
            </w:r>
          </w:p>
        </w:tc>
      </w:tr>
      <w:tr w:rsidR="00F37BD2" w:rsidRPr="007F3527" w14:paraId="13A75E1C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B796F9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1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BB1FBD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1BD89BA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F5965E9" w14:textId="555F90CD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="00F37BD2" w:rsidRPr="007F3527">
              <w:rPr>
                <w:color w:val="000000"/>
                <w:sz w:val="20"/>
                <w:szCs w:val="20"/>
              </w:rPr>
              <w:t>embrane protein</w:t>
            </w:r>
          </w:p>
        </w:tc>
      </w:tr>
      <w:tr w:rsidR="00F37BD2" w:rsidRPr="007F3527" w14:paraId="23513DFE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6D2101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BF4959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C6DA7C3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5C9A1CF" w14:textId="7874F746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F37BD2" w:rsidRPr="007F3527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F37BD2" w:rsidRPr="007F3527" w14:paraId="7FE2B4C7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EC4112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5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D35492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060367D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6171DE5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DUF969 domain-containing protein</w:t>
            </w:r>
          </w:p>
        </w:tc>
      </w:tr>
      <w:tr w:rsidR="00F37BD2" w:rsidRPr="007F3527" w14:paraId="77E11D79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73E274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3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75F20F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5D421C8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620EAEB" w14:textId="2378728A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="00F37BD2" w:rsidRPr="007F3527">
              <w:rPr>
                <w:color w:val="000000"/>
                <w:sz w:val="20"/>
                <w:szCs w:val="20"/>
              </w:rPr>
              <w:t>ryptophan-rich sensory protein</w:t>
            </w:r>
          </w:p>
        </w:tc>
      </w:tr>
      <w:tr w:rsidR="00F37BD2" w:rsidRPr="007F3527" w14:paraId="2990846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2349E93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5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B42B5F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F0974E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9E9633B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utative basic amino acid antiporter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YfcC</w:t>
            </w:r>
            <w:proofErr w:type="spellEnd"/>
          </w:p>
        </w:tc>
      </w:tr>
      <w:tr w:rsidR="00F37BD2" w:rsidRPr="007F3527" w14:paraId="4217F5A0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833750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7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1E383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5F23D7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7EEE01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Aminobenzoyl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>-glutamate transporter protein</w:t>
            </w:r>
          </w:p>
        </w:tc>
      </w:tr>
      <w:tr w:rsidR="00F37BD2" w:rsidRPr="007F3527" w14:paraId="532F379B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C36CD1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7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6706FB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483AF4B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AE8772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sugar transporter subunit IIC</w:t>
            </w:r>
          </w:p>
        </w:tc>
      </w:tr>
      <w:tr w:rsidR="00F37BD2" w:rsidRPr="007F3527" w14:paraId="7D0D1B5C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575107F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06B427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39F1BE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4FBDAFD" w14:textId="3FC78170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F37BD2" w:rsidRPr="007F3527">
              <w:rPr>
                <w:color w:val="000000"/>
                <w:sz w:val="20"/>
                <w:szCs w:val="20"/>
              </w:rPr>
              <w:t>utative membrane protein</w:t>
            </w:r>
          </w:p>
        </w:tc>
      </w:tr>
      <w:tr w:rsidR="00F37BD2" w:rsidRPr="007F3527" w14:paraId="60121C1F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ADF979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C6C5AE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9A97F9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7C51DB8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F37BD2" w:rsidRPr="007F3527" w14:paraId="7F46FF04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1CDA9E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69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FBD830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9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A1780A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686DFDE" w14:textId="76879E96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="00F37BD2" w:rsidRPr="007F3527">
              <w:rPr>
                <w:color w:val="000000"/>
                <w:sz w:val="20"/>
                <w:szCs w:val="20"/>
              </w:rPr>
              <w:t>ypothetical protein</w:t>
            </w:r>
          </w:p>
        </w:tc>
      </w:tr>
      <w:tr w:rsidR="00F37BD2" w:rsidRPr="007F3527" w14:paraId="5D9C293E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1B2459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lastRenderedPageBreak/>
              <w:t>CAJ701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23DB77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DA72D82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189C6CB" w14:textId="497F2A11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exosporium glycoprotein</w:t>
            </w:r>
          </w:p>
        </w:tc>
      </w:tr>
      <w:tr w:rsidR="00F37BD2" w:rsidRPr="007F3527" w14:paraId="738D0F16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999746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1367CA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6817816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FE8DDAE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LP-dependent class V aminotransferase enzyme</w:t>
            </w:r>
          </w:p>
        </w:tc>
      </w:tr>
      <w:tr w:rsidR="00F37BD2" w:rsidRPr="007F3527" w14:paraId="0B7F441A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588A5A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477F1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FE34828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D54063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F37BD2" w:rsidRPr="007F3527" w14:paraId="3F01CD9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C643DF0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0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A8E546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670740A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32073A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EIIA transporter subunit</w:t>
            </w:r>
          </w:p>
        </w:tc>
      </w:tr>
      <w:tr w:rsidR="00F37BD2" w:rsidRPr="007F3527" w14:paraId="76D11C3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338364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76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870C4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EEA208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6CB0D7C" w14:textId="28D0EE87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F37BD2" w:rsidRPr="007F3527" w14:paraId="6280AE94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033F40E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3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26A5D6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9B4DA09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A1D5633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system, component mannose/fructose/sorbose IIA</w:t>
            </w:r>
          </w:p>
        </w:tc>
      </w:tr>
      <w:tr w:rsidR="00F37BD2" w:rsidRPr="007F3527" w14:paraId="6389B32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DB64B9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9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7FBCCC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07AB434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E5FFD6B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BMC domain-containing protein</w:t>
            </w:r>
          </w:p>
        </w:tc>
      </w:tr>
      <w:tr w:rsidR="00F37BD2" w:rsidRPr="007F3527" w14:paraId="1E357B30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4AA0135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9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FD30A2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3FA3A6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875E741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 transporter permease subunit</w:t>
            </w:r>
          </w:p>
        </w:tc>
      </w:tr>
      <w:tr w:rsidR="00F37BD2" w:rsidRPr="007F3527" w14:paraId="50CB909F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4C39A5C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29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057E8E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0D50432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70EE09C" w14:textId="3A8D4D10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Epimerase</w:t>
            </w:r>
          </w:p>
        </w:tc>
      </w:tr>
      <w:tr w:rsidR="00F37BD2" w:rsidRPr="007F3527" w14:paraId="22A1B4A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C77F65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31FB2A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57D3D65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0A91BF0" w14:textId="6EDA4719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Membrane protein</w:t>
            </w:r>
          </w:p>
        </w:tc>
      </w:tr>
      <w:tr w:rsidR="00F37BD2" w:rsidRPr="007F3527" w14:paraId="7D5FCD7E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09B7AC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707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C2DD0B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9A6CF47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F6AC04B" w14:textId="14B8AB41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F37BD2" w:rsidRPr="007F3527" w14:paraId="6B7568C0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F5B493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14B94B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21544D1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4FDE636" w14:textId="770F75F7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hage tail protein</w:t>
            </w:r>
          </w:p>
        </w:tc>
      </w:tr>
      <w:tr w:rsidR="00F37BD2" w:rsidRPr="007F3527" w14:paraId="4B85FFDF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240845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6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22ABF1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D2B1351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890F14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ldolase/adducin family protein class II</w:t>
            </w:r>
          </w:p>
        </w:tc>
      </w:tr>
      <w:tr w:rsidR="00F37BD2" w:rsidRPr="007F3527" w14:paraId="576C018B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EB5F33D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16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41543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6486892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2E0716B" w14:textId="16045129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Ykgj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F37BD2" w:rsidRPr="007F3527">
              <w:rPr>
                <w:color w:val="000000"/>
                <w:sz w:val="20"/>
                <w:szCs w:val="20"/>
              </w:rPr>
              <w:t>family cysteine ​​group protein</w:t>
            </w:r>
          </w:p>
        </w:tc>
      </w:tr>
      <w:tr w:rsidR="00F37BD2" w:rsidRPr="007F3527" w14:paraId="0318BC3C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5840C0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3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CD92C1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A83AA6B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82D761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F37BD2" w:rsidRPr="007F3527" w14:paraId="4AB01A62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6F9F5C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3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56C50A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D1D0C7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94301FC" w14:textId="2759267C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Suge </w:t>
            </w:r>
            <w:r w:rsidR="00F37BD2" w:rsidRPr="007F3527">
              <w:rPr>
                <w:color w:val="000000"/>
                <w:sz w:val="20"/>
                <w:szCs w:val="20"/>
              </w:rPr>
              <w:t>quaternary ammonium compound exit SMR transporter</w:t>
            </w:r>
          </w:p>
        </w:tc>
      </w:tr>
      <w:tr w:rsidR="00F37BD2" w:rsidRPr="007F3527" w14:paraId="45E555FD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0F0F96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9D5338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8E3A8D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068F755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Ketol-acid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reductoisomerase</w:t>
            </w:r>
            <w:proofErr w:type="spellEnd"/>
          </w:p>
        </w:tc>
      </w:tr>
      <w:tr w:rsidR="00F37BD2" w:rsidRPr="007F3527" w14:paraId="5C80A204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A20AA2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2C221D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256FC1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13D01F3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tage V AC sporulation protein</w:t>
            </w:r>
          </w:p>
        </w:tc>
      </w:tr>
      <w:tr w:rsidR="00F37BD2" w:rsidRPr="007F3527" w14:paraId="7BF248BA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DD44C05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752A1D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DD939E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875029E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FAD-binding subunit of xanthine dehydrogenase</w:t>
            </w:r>
          </w:p>
        </w:tc>
      </w:tr>
      <w:tr w:rsidR="00F37BD2" w:rsidRPr="007F3527" w14:paraId="2791A958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8DD05E7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382BFB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FC3DCF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ADC1154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elix-turn-helix transcriptional regulator</w:t>
            </w:r>
          </w:p>
        </w:tc>
      </w:tr>
      <w:tr w:rsidR="00F37BD2" w:rsidRPr="007F3527" w14:paraId="3D7D5E49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A1A690A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3C76D5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2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A786D1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9EBFE09" w14:textId="35CDDD16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Exporter of protein sulfite of the </w:t>
            </w:r>
            <w:proofErr w:type="spellStart"/>
            <w:r w:rsidR="00AD4EB8" w:rsidRPr="007F3527">
              <w:rPr>
                <w:color w:val="000000"/>
                <w:sz w:val="20"/>
                <w:szCs w:val="20"/>
              </w:rPr>
              <w:t>taue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>/</w:t>
            </w:r>
            <w:r w:rsidR="00AD4EB8" w:rsidRPr="007F3527">
              <w:rPr>
                <w:color w:val="000000"/>
                <w:sz w:val="20"/>
                <w:szCs w:val="20"/>
              </w:rPr>
              <w:t xml:space="preserve">safe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F37BD2" w:rsidRPr="007F3527" w14:paraId="1D81D32A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D96E725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7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2E3B00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5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59A508F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C11449B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ROK protein</w:t>
            </w:r>
          </w:p>
        </w:tc>
      </w:tr>
      <w:tr w:rsidR="00F37BD2" w:rsidRPr="007F3527" w14:paraId="400A9395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88EB878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478EA3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37E225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4EBAAF6" w14:textId="70823EF9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Recombinase family </w:t>
            </w:r>
            <w:r w:rsidR="00F37BD2" w:rsidRPr="007F3527">
              <w:rPr>
                <w:color w:val="000000"/>
                <w:sz w:val="20"/>
                <w:szCs w:val="20"/>
              </w:rPr>
              <w:t>protein</w:t>
            </w:r>
          </w:p>
        </w:tc>
      </w:tr>
      <w:tr w:rsidR="00F37BD2" w:rsidRPr="007F3527" w14:paraId="29FC5FE7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0CC8A6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5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E671FF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B04916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5F097CC" w14:textId="32DA7437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F37BD2" w:rsidRPr="007F3527" w14:paraId="19331FD1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1F7DEE2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4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2E6642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6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815C9DE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6EE25F6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tage III sporulation protein AA</w:t>
            </w:r>
          </w:p>
        </w:tc>
      </w:tr>
      <w:tr w:rsidR="00F37BD2" w:rsidRPr="007F3527" w14:paraId="5F87D49F" w14:textId="77777777" w:rsidTr="00322D05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9585969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6AEBBC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7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9E255EC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B073BA3" w14:textId="50AB8407" w:rsidR="00F37BD2" w:rsidRPr="007F3527" w:rsidRDefault="00AD4EB8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F37BD2" w:rsidRPr="007F3527" w14:paraId="095E14F3" w14:textId="77777777" w:rsidTr="00322D05">
        <w:trPr>
          <w:trHeight w:val="315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D411" w14:textId="77777777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2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7720" w14:textId="77777777" w:rsidR="00F37BD2" w:rsidRPr="007F3527" w:rsidRDefault="00F37BD2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77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F6A5" w14:textId="77777777" w:rsidR="00F37BD2" w:rsidRPr="007F3527" w:rsidRDefault="00F37BD2" w:rsidP="005F3105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E09F" w14:textId="71092EA4" w:rsidR="00F37BD2" w:rsidRPr="007F3527" w:rsidRDefault="00F37BD2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Sporulation membrane protein </w:t>
            </w:r>
            <w:proofErr w:type="spellStart"/>
            <w:r w:rsidR="00AD4EB8" w:rsidRPr="007F3527">
              <w:rPr>
                <w:color w:val="000000"/>
                <w:sz w:val="20"/>
                <w:szCs w:val="20"/>
              </w:rPr>
              <w:t>ytaf</w:t>
            </w:r>
            <w:proofErr w:type="spellEnd"/>
          </w:p>
        </w:tc>
      </w:tr>
    </w:tbl>
    <w:p w14:paraId="2950DFD9" w14:textId="77777777" w:rsidR="00466991" w:rsidRPr="007F3527" w:rsidRDefault="00466991" w:rsidP="007F3527">
      <w:pPr>
        <w:tabs>
          <w:tab w:val="left" w:pos="6430"/>
        </w:tabs>
        <w:rPr>
          <w:sz w:val="20"/>
          <w:szCs w:val="20"/>
        </w:rPr>
      </w:pPr>
    </w:p>
    <w:p w14:paraId="10760639" w14:textId="77777777" w:rsidR="00F37BD2" w:rsidRPr="007F3527" w:rsidRDefault="00F37BD2" w:rsidP="007F3527">
      <w:pPr>
        <w:tabs>
          <w:tab w:val="left" w:pos="6430"/>
        </w:tabs>
        <w:rPr>
          <w:sz w:val="20"/>
          <w:szCs w:val="20"/>
        </w:rPr>
      </w:pPr>
    </w:p>
    <w:p w14:paraId="1FB0DDD2" w14:textId="77777777" w:rsidR="007F3654" w:rsidRPr="007F3527" w:rsidRDefault="007F3654" w:rsidP="007F3527">
      <w:pPr>
        <w:tabs>
          <w:tab w:val="left" w:pos="6430"/>
        </w:tabs>
        <w:rPr>
          <w:sz w:val="20"/>
          <w:szCs w:val="20"/>
        </w:rPr>
      </w:pPr>
    </w:p>
    <w:sectPr w:rsidR="007F3654" w:rsidRPr="007F3527" w:rsidSect="00B50B6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97056" w14:textId="77777777" w:rsidR="00173A89" w:rsidRDefault="00173A89" w:rsidP="002E24FA">
      <w:r>
        <w:separator/>
      </w:r>
    </w:p>
  </w:endnote>
  <w:endnote w:type="continuationSeparator" w:id="0">
    <w:p w14:paraId="1E0BCF78" w14:textId="77777777" w:rsidR="00173A89" w:rsidRDefault="00173A89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E856F" w14:textId="77777777" w:rsidR="00173A89" w:rsidRDefault="00173A89" w:rsidP="002E24FA">
      <w:r>
        <w:separator/>
      </w:r>
    </w:p>
  </w:footnote>
  <w:footnote w:type="continuationSeparator" w:id="0">
    <w:p w14:paraId="7940D41E" w14:textId="77777777" w:rsidR="00173A89" w:rsidRDefault="00173A89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bGtQCEoabaLQAAAA=="/>
  </w:docVars>
  <w:rsids>
    <w:rsidRoot w:val="00AC478A"/>
    <w:rsid w:val="0000725C"/>
    <w:rsid w:val="00083233"/>
    <w:rsid w:val="000872B5"/>
    <w:rsid w:val="000964CE"/>
    <w:rsid w:val="000D0F62"/>
    <w:rsid w:val="000E2F7A"/>
    <w:rsid w:val="001118AF"/>
    <w:rsid w:val="00114383"/>
    <w:rsid w:val="00123842"/>
    <w:rsid w:val="00142198"/>
    <w:rsid w:val="001562B5"/>
    <w:rsid w:val="00171087"/>
    <w:rsid w:val="00173A89"/>
    <w:rsid w:val="00177FC6"/>
    <w:rsid w:val="00183F48"/>
    <w:rsid w:val="001902E3"/>
    <w:rsid w:val="001D7411"/>
    <w:rsid w:val="001E4174"/>
    <w:rsid w:val="001F2835"/>
    <w:rsid w:val="0021250A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3048C6"/>
    <w:rsid w:val="00305A3A"/>
    <w:rsid w:val="00322D05"/>
    <w:rsid w:val="00324BF3"/>
    <w:rsid w:val="00327857"/>
    <w:rsid w:val="00354C9D"/>
    <w:rsid w:val="00393D15"/>
    <w:rsid w:val="003B7004"/>
    <w:rsid w:val="003D420A"/>
    <w:rsid w:val="003E10CD"/>
    <w:rsid w:val="003F04EA"/>
    <w:rsid w:val="004002EC"/>
    <w:rsid w:val="004048A9"/>
    <w:rsid w:val="004244E1"/>
    <w:rsid w:val="00466991"/>
    <w:rsid w:val="0048611A"/>
    <w:rsid w:val="004927D2"/>
    <w:rsid w:val="0049616B"/>
    <w:rsid w:val="004C5C92"/>
    <w:rsid w:val="004D55B3"/>
    <w:rsid w:val="0050761B"/>
    <w:rsid w:val="0052370A"/>
    <w:rsid w:val="005306F9"/>
    <w:rsid w:val="0053237F"/>
    <w:rsid w:val="00544D89"/>
    <w:rsid w:val="00547900"/>
    <w:rsid w:val="005A511C"/>
    <w:rsid w:val="005A5D5A"/>
    <w:rsid w:val="005C333F"/>
    <w:rsid w:val="005D2327"/>
    <w:rsid w:val="005F3105"/>
    <w:rsid w:val="005F689D"/>
    <w:rsid w:val="006115B5"/>
    <w:rsid w:val="006418F0"/>
    <w:rsid w:val="006438A8"/>
    <w:rsid w:val="00670F1B"/>
    <w:rsid w:val="00675733"/>
    <w:rsid w:val="006A231F"/>
    <w:rsid w:val="006B7EF6"/>
    <w:rsid w:val="006D38D7"/>
    <w:rsid w:val="006E6F4F"/>
    <w:rsid w:val="00703A93"/>
    <w:rsid w:val="00725199"/>
    <w:rsid w:val="00761142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80740A"/>
    <w:rsid w:val="00830E3D"/>
    <w:rsid w:val="0083607B"/>
    <w:rsid w:val="0083748D"/>
    <w:rsid w:val="00840F97"/>
    <w:rsid w:val="008436BF"/>
    <w:rsid w:val="00871BE9"/>
    <w:rsid w:val="008833A3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D1818"/>
    <w:rsid w:val="009E2F79"/>
    <w:rsid w:val="009E6847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9778D"/>
    <w:rsid w:val="00AB09FB"/>
    <w:rsid w:val="00AC478A"/>
    <w:rsid w:val="00AD4EB8"/>
    <w:rsid w:val="00B23BA1"/>
    <w:rsid w:val="00B50B63"/>
    <w:rsid w:val="00B52E4D"/>
    <w:rsid w:val="00B80E70"/>
    <w:rsid w:val="00B86F04"/>
    <w:rsid w:val="00B87186"/>
    <w:rsid w:val="00B91AF6"/>
    <w:rsid w:val="00B92538"/>
    <w:rsid w:val="00BA7A73"/>
    <w:rsid w:val="00BC0B33"/>
    <w:rsid w:val="00BE752D"/>
    <w:rsid w:val="00BE7CA3"/>
    <w:rsid w:val="00BF0F81"/>
    <w:rsid w:val="00C02CA5"/>
    <w:rsid w:val="00C3007D"/>
    <w:rsid w:val="00C45A78"/>
    <w:rsid w:val="00C55832"/>
    <w:rsid w:val="00C56F33"/>
    <w:rsid w:val="00C87132"/>
    <w:rsid w:val="00CB1DBA"/>
    <w:rsid w:val="00CC08C2"/>
    <w:rsid w:val="00CD3509"/>
    <w:rsid w:val="00CD64E3"/>
    <w:rsid w:val="00CF4D96"/>
    <w:rsid w:val="00D05D3B"/>
    <w:rsid w:val="00D13F46"/>
    <w:rsid w:val="00D16815"/>
    <w:rsid w:val="00D450CF"/>
    <w:rsid w:val="00D57ACE"/>
    <w:rsid w:val="00D62305"/>
    <w:rsid w:val="00D660D8"/>
    <w:rsid w:val="00D8665F"/>
    <w:rsid w:val="00D91570"/>
    <w:rsid w:val="00D97120"/>
    <w:rsid w:val="00DA0736"/>
    <w:rsid w:val="00DA4E5E"/>
    <w:rsid w:val="00DC788F"/>
    <w:rsid w:val="00DD06C1"/>
    <w:rsid w:val="00DE00F7"/>
    <w:rsid w:val="00E30028"/>
    <w:rsid w:val="00E53F1F"/>
    <w:rsid w:val="00E70DEC"/>
    <w:rsid w:val="00E72D03"/>
    <w:rsid w:val="00E80A21"/>
    <w:rsid w:val="00E814C0"/>
    <w:rsid w:val="00E83D18"/>
    <w:rsid w:val="00EA15DA"/>
    <w:rsid w:val="00EA40FD"/>
    <w:rsid w:val="00EA5CF8"/>
    <w:rsid w:val="00EA7747"/>
    <w:rsid w:val="00EC1FF1"/>
    <w:rsid w:val="00EF3E7C"/>
    <w:rsid w:val="00F169C6"/>
    <w:rsid w:val="00F37BD2"/>
    <w:rsid w:val="00F5020B"/>
    <w:rsid w:val="00F5187B"/>
    <w:rsid w:val="00F5594A"/>
    <w:rsid w:val="00F979A2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45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0:57:00Z</dcterms:created>
  <dcterms:modified xsi:type="dcterms:W3CDTF">2023-05-2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